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A6EAE" w14:textId="77777777" w:rsidR="00857301" w:rsidRPr="00535327" w:rsidRDefault="002F565B" w:rsidP="00857301">
      <w:pPr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535327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Supplementary Table S1. </w:t>
      </w:r>
      <w:r w:rsidR="0050651C" w:rsidRPr="00535327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535327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linical </w:t>
      </w:r>
      <w:r w:rsidRPr="00535327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 xml:space="preserve">and laboratory </w:t>
      </w:r>
      <w:r w:rsidR="0050651C" w:rsidRPr="00535327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descriptive statistics</w:t>
      </w:r>
      <w:r w:rsidRPr="00535327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0651C" w:rsidRPr="00535327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 w:rsidRPr="00535327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the development cohort</w:t>
      </w:r>
      <w:r w:rsidR="00857301" w:rsidRPr="00535327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, the </w:t>
      </w:r>
      <w:r w:rsidR="00857301" w:rsidRPr="00535327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internal</w:t>
      </w:r>
      <w:r w:rsidR="00857301" w:rsidRPr="00535327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validation cohort and the </w:t>
      </w:r>
      <w:r w:rsidR="00857301" w:rsidRPr="00535327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external</w:t>
      </w:r>
      <w:r w:rsidR="00857301" w:rsidRPr="00535327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validation cohort</w:t>
      </w:r>
    </w:p>
    <w:p w14:paraId="5ABD887F" w14:textId="2814ABE8" w:rsidR="002F565B" w:rsidRPr="00535327" w:rsidRDefault="002F565B" w:rsidP="00AF30F3">
      <w:pPr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14"/>
        <w:tblW w:w="8460" w:type="dxa"/>
        <w:tblInd w:w="-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2038"/>
        <w:gridCol w:w="1539"/>
        <w:gridCol w:w="1364"/>
        <w:gridCol w:w="858"/>
      </w:tblGrid>
      <w:tr w:rsidR="00535327" w:rsidRPr="00535327" w14:paraId="01DCDBCB" w14:textId="77777777" w:rsidTr="003920D8">
        <w:tc>
          <w:tcPr>
            <w:tcW w:w="2661" w:type="dxa"/>
            <w:tcBorders>
              <w:top w:val="single" w:sz="8" w:space="0" w:color="auto"/>
              <w:bottom w:val="single" w:sz="8" w:space="0" w:color="auto"/>
            </w:tcBorders>
          </w:tcPr>
          <w:p w14:paraId="342A4721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56852727"/>
          </w:p>
        </w:tc>
        <w:tc>
          <w:tcPr>
            <w:tcW w:w="2038" w:type="dxa"/>
            <w:tcBorders>
              <w:top w:val="single" w:sz="8" w:space="0" w:color="auto"/>
              <w:bottom w:val="single" w:sz="8" w:space="0" w:color="auto"/>
            </w:tcBorders>
          </w:tcPr>
          <w:p w14:paraId="38B87C52" w14:textId="2C12B108" w:rsidR="00E96DB3" w:rsidRPr="00535327" w:rsidRDefault="00E96DB3" w:rsidP="00AF30F3">
            <w:pPr>
              <w:ind w:firstLineChars="300" w:firstLine="54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C (n =165)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</w:tcPr>
          <w:p w14:paraId="6AFE51C6" w14:textId="015DC80A" w:rsidR="00E96DB3" w:rsidRPr="00535327" w:rsidRDefault="00E96DB3" w:rsidP="00AF30F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VC (n =64)</w:t>
            </w:r>
          </w:p>
        </w:tc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</w:tcPr>
          <w:p w14:paraId="05234081" w14:textId="113A215E" w:rsidR="00E96DB3" w:rsidRPr="00535327" w:rsidRDefault="00E96DB3" w:rsidP="00AF30F3">
            <w:pP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VC (n=97)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941B02" w14:textId="615A33B0" w:rsidR="00E96DB3" w:rsidRPr="00535327" w:rsidRDefault="00E96DB3" w:rsidP="00AF30F3">
            <w:pPr>
              <w:ind w:firstLineChars="100" w:firstLine="18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535327" w:rsidRPr="00535327" w14:paraId="09D6DCDD" w14:textId="77777777" w:rsidTr="003920D8">
        <w:tc>
          <w:tcPr>
            <w:tcW w:w="2661" w:type="dxa"/>
            <w:tcBorders>
              <w:top w:val="single" w:sz="8" w:space="0" w:color="auto"/>
            </w:tcBorders>
          </w:tcPr>
          <w:p w14:paraId="10E8B9D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emographics</w:t>
            </w:r>
          </w:p>
        </w:tc>
        <w:tc>
          <w:tcPr>
            <w:tcW w:w="2038" w:type="dxa"/>
            <w:tcBorders>
              <w:top w:val="single" w:sz="8" w:space="0" w:color="auto"/>
            </w:tcBorders>
          </w:tcPr>
          <w:p w14:paraId="4B2E1E56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single" w:sz="8" w:space="0" w:color="auto"/>
            </w:tcBorders>
          </w:tcPr>
          <w:p w14:paraId="434EA0AF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8" w:space="0" w:color="auto"/>
            </w:tcBorders>
          </w:tcPr>
          <w:p w14:paraId="04A950FD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8" w:space="0" w:color="auto"/>
            </w:tcBorders>
          </w:tcPr>
          <w:p w14:paraId="3A773271" w14:textId="63B4B1C9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29416B97" w14:textId="77777777" w:rsidTr="003920D8">
        <w:tc>
          <w:tcPr>
            <w:tcW w:w="2661" w:type="dxa"/>
          </w:tcPr>
          <w:p w14:paraId="12E3CC86" w14:textId="77777777" w:rsidR="00E96DB3" w:rsidRPr="00535327" w:rsidRDefault="00E96DB3" w:rsidP="00AF30F3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56852695"/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ge at onset, years</w:t>
            </w:r>
          </w:p>
        </w:tc>
        <w:tc>
          <w:tcPr>
            <w:tcW w:w="2038" w:type="dxa"/>
          </w:tcPr>
          <w:p w14:paraId="4829FA09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1539" w:type="dxa"/>
          </w:tcPr>
          <w:p w14:paraId="0D69FE71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49.0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1364" w:type="dxa"/>
          </w:tcPr>
          <w:p w14:paraId="5AF467CE" w14:textId="4EC77FC2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858" w:type="dxa"/>
          </w:tcPr>
          <w:p w14:paraId="3653005B" w14:textId="13C42A04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69</w:t>
            </w:r>
          </w:p>
        </w:tc>
      </w:tr>
      <w:tr w:rsidR="00535327" w:rsidRPr="00535327" w14:paraId="1CC31E8D" w14:textId="77777777" w:rsidTr="003920D8">
        <w:tc>
          <w:tcPr>
            <w:tcW w:w="2661" w:type="dxa"/>
          </w:tcPr>
          <w:p w14:paraId="4DC9531A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Female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</w:tcPr>
          <w:p w14:paraId="3F85DEB8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73.9)</w:t>
            </w:r>
          </w:p>
        </w:tc>
        <w:tc>
          <w:tcPr>
            <w:tcW w:w="1539" w:type="dxa"/>
          </w:tcPr>
          <w:p w14:paraId="0DBDFD42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71.9)</w:t>
            </w:r>
          </w:p>
        </w:tc>
        <w:tc>
          <w:tcPr>
            <w:tcW w:w="1364" w:type="dxa"/>
          </w:tcPr>
          <w:p w14:paraId="2C64DD35" w14:textId="583D2116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78.3)</w:t>
            </w:r>
          </w:p>
        </w:tc>
        <w:tc>
          <w:tcPr>
            <w:tcW w:w="858" w:type="dxa"/>
          </w:tcPr>
          <w:p w14:paraId="4CA97A3C" w14:textId="647E018E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05</w:t>
            </w:r>
          </w:p>
        </w:tc>
      </w:tr>
      <w:tr w:rsidR="00535327" w:rsidRPr="00535327" w14:paraId="254886D5" w14:textId="77777777" w:rsidTr="003920D8">
        <w:tc>
          <w:tcPr>
            <w:tcW w:w="2661" w:type="dxa"/>
          </w:tcPr>
          <w:p w14:paraId="0477B708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Diagnosis</w:t>
            </w:r>
          </w:p>
        </w:tc>
        <w:tc>
          <w:tcPr>
            <w:tcW w:w="2038" w:type="dxa"/>
          </w:tcPr>
          <w:p w14:paraId="7FB55D08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9" w:type="dxa"/>
          </w:tcPr>
          <w:p w14:paraId="6BBF05C6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</w:tcPr>
          <w:p w14:paraId="3BEFBBD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1A4D5F2A" w14:textId="79987E74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57</w:t>
            </w:r>
          </w:p>
        </w:tc>
      </w:tr>
      <w:tr w:rsidR="00535327" w:rsidRPr="00535327" w14:paraId="45B3E5B1" w14:textId="77777777" w:rsidTr="003920D8">
        <w:tc>
          <w:tcPr>
            <w:tcW w:w="2661" w:type="dxa"/>
          </w:tcPr>
          <w:p w14:paraId="6A69522C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  DM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038" w:type="dxa"/>
          </w:tcPr>
          <w:p w14:paraId="6582560C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45.5)</w:t>
            </w:r>
          </w:p>
        </w:tc>
        <w:tc>
          <w:tcPr>
            <w:tcW w:w="1539" w:type="dxa"/>
          </w:tcPr>
          <w:p w14:paraId="542BF20F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1(48.4)</w:t>
            </w:r>
          </w:p>
        </w:tc>
        <w:tc>
          <w:tcPr>
            <w:tcW w:w="1364" w:type="dxa"/>
          </w:tcPr>
          <w:p w14:paraId="3D4ACAFB" w14:textId="05D646D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8(39.2)</w:t>
            </w:r>
          </w:p>
        </w:tc>
        <w:tc>
          <w:tcPr>
            <w:tcW w:w="858" w:type="dxa"/>
          </w:tcPr>
          <w:p w14:paraId="34F21246" w14:textId="0E8326B6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4FC9995D" w14:textId="77777777" w:rsidTr="003920D8">
        <w:tc>
          <w:tcPr>
            <w:tcW w:w="2661" w:type="dxa"/>
          </w:tcPr>
          <w:p w14:paraId="217F7E1C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  CADM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</w:tcPr>
          <w:p w14:paraId="3315C49A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54.5)</w:t>
            </w:r>
          </w:p>
        </w:tc>
        <w:tc>
          <w:tcPr>
            <w:tcW w:w="1539" w:type="dxa"/>
          </w:tcPr>
          <w:p w14:paraId="652405E9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3(51.6)</w:t>
            </w:r>
          </w:p>
        </w:tc>
        <w:tc>
          <w:tcPr>
            <w:tcW w:w="1364" w:type="dxa"/>
          </w:tcPr>
          <w:p w14:paraId="07F000F5" w14:textId="2C3E073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9(60.8)</w:t>
            </w:r>
          </w:p>
        </w:tc>
        <w:tc>
          <w:tcPr>
            <w:tcW w:w="858" w:type="dxa"/>
          </w:tcPr>
          <w:p w14:paraId="32039DCD" w14:textId="7BE4CA06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4F0CB280" w14:textId="77777777" w:rsidTr="003920D8">
        <w:tc>
          <w:tcPr>
            <w:tcW w:w="2661" w:type="dxa"/>
          </w:tcPr>
          <w:p w14:paraId="040D611A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linical characteristics</w:t>
            </w:r>
          </w:p>
        </w:tc>
        <w:tc>
          <w:tcPr>
            <w:tcW w:w="2038" w:type="dxa"/>
          </w:tcPr>
          <w:p w14:paraId="1052CD88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9" w:type="dxa"/>
          </w:tcPr>
          <w:p w14:paraId="53A39EE4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</w:tcPr>
          <w:p w14:paraId="3DDFBB1D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7136B6B" w14:textId="62368A32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610CC46F" w14:textId="77777777" w:rsidTr="003920D8">
        <w:tc>
          <w:tcPr>
            <w:tcW w:w="2661" w:type="dxa"/>
          </w:tcPr>
          <w:p w14:paraId="3528AF0B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RP-ILD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</w:tcPr>
          <w:p w14:paraId="74D00AF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9(35.8)</w:t>
            </w:r>
          </w:p>
        </w:tc>
        <w:tc>
          <w:tcPr>
            <w:tcW w:w="1539" w:type="dxa"/>
          </w:tcPr>
          <w:p w14:paraId="6C419AFE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(28.1)</w:t>
            </w:r>
          </w:p>
        </w:tc>
        <w:tc>
          <w:tcPr>
            <w:tcW w:w="1364" w:type="dxa"/>
          </w:tcPr>
          <w:p w14:paraId="4456F35C" w14:textId="2751CD26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(</w:t>
            </w:r>
            <w:r w:rsidR="006D2DCF"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</w:tcPr>
          <w:p w14:paraId="2BE3E674" w14:textId="4FD30BE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</w:tr>
      <w:tr w:rsidR="00535327" w:rsidRPr="00535327" w14:paraId="3091EF4D" w14:textId="77777777" w:rsidTr="003920D8">
        <w:tc>
          <w:tcPr>
            <w:tcW w:w="2661" w:type="dxa"/>
          </w:tcPr>
          <w:p w14:paraId="41D8BD6D" w14:textId="77777777" w:rsidR="00E96DB3" w:rsidRPr="00535327" w:rsidRDefault="00E96DB3" w:rsidP="00AF30F3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Gottron’s sign/papules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038" w:type="dxa"/>
          </w:tcPr>
          <w:p w14:paraId="32E7D60A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2(80.0)</w:t>
            </w:r>
          </w:p>
        </w:tc>
        <w:tc>
          <w:tcPr>
            <w:tcW w:w="1539" w:type="dxa"/>
          </w:tcPr>
          <w:p w14:paraId="030B1680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(75.0)</w:t>
            </w:r>
          </w:p>
        </w:tc>
        <w:tc>
          <w:tcPr>
            <w:tcW w:w="1364" w:type="dxa"/>
          </w:tcPr>
          <w:p w14:paraId="0BB67FA4" w14:textId="07BB3B12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3(23.7)</w:t>
            </w:r>
          </w:p>
        </w:tc>
        <w:tc>
          <w:tcPr>
            <w:tcW w:w="858" w:type="dxa"/>
          </w:tcPr>
          <w:p w14:paraId="5B6AF04F" w14:textId="420FF553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46ADEF9D" w14:textId="77777777" w:rsidTr="003920D8">
        <w:tc>
          <w:tcPr>
            <w:tcW w:w="2661" w:type="dxa"/>
          </w:tcPr>
          <w:p w14:paraId="69963D54" w14:textId="77777777" w:rsidR="00E96DB3" w:rsidRPr="00535327" w:rsidRDefault="00E96DB3" w:rsidP="00AF30F3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Mechanic's hands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038" w:type="dxa"/>
          </w:tcPr>
          <w:p w14:paraId="43BBAFFC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3(44.2)</w:t>
            </w:r>
          </w:p>
        </w:tc>
        <w:tc>
          <w:tcPr>
            <w:tcW w:w="1539" w:type="dxa"/>
          </w:tcPr>
          <w:p w14:paraId="125B22AD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4(37.5)</w:t>
            </w:r>
          </w:p>
        </w:tc>
        <w:tc>
          <w:tcPr>
            <w:tcW w:w="1364" w:type="dxa"/>
          </w:tcPr>
          <w:p w14:paraId="2EB7B231" w14:textId="7F292130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3(34.0)</w:t>
            </w:r>
          </w:p>
        </w:tc>
        <w:tc>
          <w:tcPr>
            <w:tcW w:w="858" w:type="dxa"/>
          </w:tcPr>
          <w:p w14:paraId="4D4E0F4E" w14:textId="6A324A45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41</w:t>
            </w:r>
          </w:p>
        </w:tc>
      </w:tr>
      <w:tr w:rsidR="00535327" w:rsidRPr="00535327" w14:paraId="63A51599" w14:textId="77777777" w:rsidTr="003920D8">
        <w:tc>
          <w:tcPr>
            <w:tcW w:w="2661" w:type="dxa"/>
          </w:tcPr>
          <w:p w14:paraId="19CE306E" w14:textId="77777777" w:rsidR="00E96DB3" w:rsidRPr="00535327" w:rsidRDefault="00E96DB3" w:rsidP="00AF30F3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Heliotrope rash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038" w:type="dxa"/>
          </w:tcPr>
          <w:p w14:paraId="1624B000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1(43.0)</w:t>
            </w:r>
          </w:p>
        </w:tc>
        <w:tc>
          <w:tcPr>
            <w:tcW w:w="1539" w:type="dxa"/>
          </w:tcPr>
          <w:p w14:paraId="1880A0C8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3(51.6)</w:t>
            </w:r>
          </w:p>
        </w:tc>
        <w:tc>
          <w:tcPr>
            <w:tcW w:w="1364" w:type="dxa"/>
          </w:tcPr>
          <w:p w14:paraId="0886155C" w14:textId="4497E6A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(18.6)</w:t>
            </w:r>
          </w:p>
        </w:tc>
        <w:tc>
          <w:tcPr>
            <w:tcW w:w="858" w:type="dxa"/>
          </w:tcPr>
          <w:p w14:paraId="19A4D5A7" w14:textId="31355F20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47BBEB42" w14:textId="77777777" w:rsidTr="003920D8">
        <w:tc>
          <w:tcPr>
            <w:tcW w:w="2661" w:type="dxa"/>
          </w:tcPr>
          <w:p w14:paraId="4F3A75AF" w14:textId="77777777" w:rsidR="00E96DB3" w:rsidRPr="00535327" w:rsidRDefault="00E96DB3" w:rsidP="00AF30F3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V sign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038" w:type="dxa"/>
          </w:tcPr>
          <w:p w14:paraId="10C19205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3(44.2)</w:t>
            </w:r>
          </w:p>
        </w:tc>
        <w:tc>
          <w:tcPr>
            <w:tcW w:w="1539" w:type="dxa"/>
          </w:tcPr>
          <w:p w14:paraId="6D0B7C51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3(51.6)</w:t>
            </w:r>
          </w:p>
        </w:tc>
        <w:tc>
          <w:tcPr>
            <w:tcW w:w="1364" w:type="dxa"/>
          </w:tcPr>
          <w:p w14:paraId="3ECC71E5" w14:textId="6A924AEA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(11.3)</w:t>
            </w:r>
          </w:p>
        </w:tc>
        <w:tc>
          <w:tcPr>
            <w:tcW w:w="858" w:type="dxa"/>
          </w:tcPr>
          <w:p w14:paraId="6CAD1999" w14:textId="4348B55A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7F46EBD4" w14:textId="77777777" w:rsidTr="003920D8">
        <w:tc>
          <w:tcPr>
            <w:tcW w:w="2661" w:type="dxa"/>
          </w:tcPr>
          <w:p w14:paraId="0F3D1361" w14:textId="77777777" w:rsidR="00E96DB3" w:rsidRPr="00535327" w:rsidRDefault="00E96DB3" w:rsidP="00AF30F3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Shawl sign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038" w:type="dxa"/>
          </w:tcPr>
          <w:p w14:paraId="351D1FE5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7(28.5)</w:t>
            </w:r>
          </w:p>
        </w:tc>
        <w:tc>
          <w:tcPr>
            <w:tcW w:w="1539" w:type="dxa"/>
          </w:tcPr>
          <w:p w14:paraId="395D5BC0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40.6)</w:t>
            </w:r>
          </w:p>
        </w:tc>
        <w:tc>
          <w:tcPr>
            <w:tcW w:w="1364" w:type="dxa"/>
          </w:tcPr>
          <w:p w14:paraId="0947D3CA" w14:textId="76F38A83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8.2)</w:t>
            </w:r>
          </w:p>
        </w:tc>
        <w:tc>
          <w:tcPr>
            <w:tcW w:w="858" w:type="dxa"/>
          </w:tcPr>
          <w:p w14:paraId="4D959A22" w14:textId="7CC73B00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249DDAD4" w14:textId="77777777" w:rsidTr="003920D8">
        <w:tc>
          <w:tcPr>
            <w:tcW w:w="2661" w:type="dxa"/>
          </w:tcPr>
          <w:p w14:paraId="5ED23048" w14:textId="77777777" w:rsidR="00E96DB3" w:rsidRPr="00535327" w:rsidRDefault="00E96DB3" w:rsidP="00AF30F3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kin ulceration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</w:tcPr>
          <w:p w14:paraId="40931532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(10.3)</w:t>
            </w:r>
          </w:p>
        </w:tc>
        <w:tc>
          <w:tcPr>
            <w:tcW w:w="1539" w:type="dxa"/>
          </w:tcPr>
          <w:p w14:paraId="65A0ED3D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4.7)</w:t>
            </w:r>
          </w:p>
        </w:tc>
        <w:tc>
          <w:tcPr>
            <w:tcW w:w="1364" w:type="dxa"/>
          </w:tcPr>
          <w:p w14:paraId="15F3E18C" w14:textId="08249484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2.1)</w:t>
            </w:r>
          </w:p>
        </w:tc>
        <w:tc>
          <w:tcPr>
            <w:tcW w:w="858" w:type="dxa"/>
          </w:tcPr>
          <w:p w14:paraId="69BA2156" w14:textId="6E385F91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535327" w:rsidRPr="00535327" w14:paraId="7DDEDC8F" w14:textId="77777777" w:rsidTr="003920D8">
        <w:tc>
          <w:tcPr>
            <w:tcW w:w="2661" w:type="dxa"/>
          </w:tcPr>
          <w:p w14:paraId="56E0B0C9" w14:textId="77777777" w:rsidR="00E96DB3" w:rsidRPr="00535327" w:rsidRDefault="00E96DB3" w:rsidP="00AF30F3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eriungual erythema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</w:tcPr>
          <w:p w14:paraId="04EAEA96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7(16.4)</w:t>
            </w:r>
          </w:p>
        </w:tc>
        <w:tc>
          <w:tcPr>
            <w:tcW w:w="1539" w:type="dxa"/>
          </w:tcPr>
          <w:p w14:paraId="43362E9F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10.9)</w:t>
            </w:r>
          </w:p>
        </w:tc>
        <w:tc>
          <w:tcPr>
            <w:tcW w:w="1364" w:type="dxa"/>
          </w:tcPr>
          <w:p w14:paraId="21017A0D" w14:textId="2925C60D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(9.3)</w:t>
            </w:r>
          </w:p>
        </w:tc>
        <w:tc>
          <w:tcPr>
            <w:tcW w:w="858" w:type="dxa"/>
          </w:tcPr>
          <w:p w14:paraId="10A75119" w14:textId="1D963650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</w:tr>
      <w:tr w:rsidR="00535327" w:rsidRPr="00535327" w14:paraId="09AE1C8B" w14:textId="77777777" w:rsidTr="003920D8">
        <w:tc>
          <w:tcPr>
            <w:tcW w:w="2661" w:type="dxa"/>
          </w:tcPr>
          <w:p w14:paraId="69C047CB" w14:textId="77777777" w:rsidR="00E96DB3" w:rsidRPr="00535327" w:rsidRDefault="00E96DB3" w:rsidP="00AF30F3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Subcutaneous calcinosis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038" w:type="dxa"/>
          </w:tcPr>
          <w:p w14:paraId="108F1BAD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(3.0)</w:t>
            </w:r>
          </w:p>
        </w:tc>
        <w:tc>
          <w:tcPr>
            <w:tcW w:w="1539" w:type="dxa"/>
          </w:tcPr>
          <w:p w14:paraId="5D258906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(3.1)</w:t>
            </w:r>
          </w:p>
        </w:tc>
        <w:tc>
          <w:tcPr>
            <w:tcW w:w="1364" w:type="dxa"/>
          </w:tcPr>
          <w:p w14:paraId="262B2CD6" w14:textId="78285065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858" w:type="dxa"/>
          </w:tcPr>
          <w:p w14:paraId="04068878" w14:textId="3C2F3FF5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</w:tr>
      <w:tr w:rsidR="00535327" w:rsidRPr="00535327" w14:paraId="6E6D507D" w14:textId="77777777" w:rsidTr="003920D8">
        <w:tc>
          <w:tcPr>
            <w:tcW w:w="2661" w:type="dxa"/>
          </w:tcPr>
          <w:p w14:paraId="7789B5C4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Myalgia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</w:tcPr>
          <w:p w14:paraId="790F2606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7(16.4)</w:t>
            </w:r>
          </w:p>
        </w:tc>
        <w:tc>
          <w:tcPr>
            <w:tcW w:w="1539" w:type="dxa"/>
          </w:tcPr>
          <w:p w14:paraId="55329DE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(18.8)</w:t>
            </w:r>
          </w:p>
        </w:tc>
        <w:tc>
          <w:tcPr>
            <w:tcW w:w="1364" w:type="dxa"/>
          </w:tcPr>
          <w:p w14:paraId="4C8AC0E9" w14:textId="04F8F950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7(27.8)</w:t>
            </w:r>
          </w:p>
        </w:tc>
        <w:tc>
          <w:tcPr>
            <w:tcW w:w="858" w:type="dxa"/>
          </w:tcPr>
          <w:p w14:paraId="11E08C26" w14:textId="3F5B4342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</w:tr>
      <w:tr w:rsidR="00535327" w:rsidRPr="00535327" w14:paraId="560C0CC3" w14:textId="77777777" w:rsidTr="003920D8">
        <w:tc>
          <w:tcPr>
            <w:tcW w:w="2661" w:type="dxa"/>
          </w:tcPr>
          <w:p w14:paraId="72B5BE92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Myasthenia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038" w:type="dxa"/>
          </w:tcPr>
          <w:p w14:paraId="415CEE49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2(43.6)</w:t>
            </w:r>
          </w:p>
        </w:tc>
        <w:tc>
          <w:tcPr>
            <w:tcW w:w="1539" w:type="dxa"/>
          </w:tcPr>
          <w:p w14:paraId="252E3B1E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1(48.4)</w:t>
            </w:r>
          </w:p>
        </w:tc>
        <w:tc>
          <w:tcPr>
            <w:tcW w:w="1364" w:type="dxa"/>
          </w:tcPr>
          <w:p w14:paraId="5AF79E14" w14:textId="55B9A889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7(38.1)</w:t>
            </w:r>
          </w:p>
        </w:tc>
        <w:tc>
          <w:tcPr>
            <w:tcW w:w="858" w:type="dxa"/>
          </w:tcPr>
          <w:p w14:paraId="799EA425" w14:textId="3CE0E326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21</w:t>
            </w:r>
          </w:p>
        </w:tc>
      </w:tr>
      <w:tr w:rsidR="00535327" w:rsidRPr="00535327" w14:paraId="571E9E89" w14:textId="77777777" w:rsidTr="003920D8">
        <w:tc>
          <w:tcPr>
            <w:tcW w:w="2661" w:type="dxa"/>
          </w:tcPr>
          <w:p w14:paraId="796A4B6A" w14:textId="6879C8BF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18509E"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18509E"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ever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</w:tcPr>
          <w:p w14:paraId="7DDC185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(40.0)</w:t>
            </w:r>
          </w:p>
        </w:tc>
        <w:tc>
          <w:tcPr>
            <w:tcW w:w="1539" w:type="dxa"/>
          </w:tcPr>
          <w:p w14:paraId="7F9EC51A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(31.3)</w:t>
            </w:r>
          </w:p>
        </w:tc>
        <w:tc>
          <w:tcPr>
            <w:tcW w:w="1364" w:type="dxa"/>
          </w:tcPr>
          <w:p w14:paraId="7EC2DCAA" w14:textId="24F159B8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(12.4)</w:t>
            </w:r>
          </w:p>
        </w:tc>
        <w:tc>
          <w:tcPr>
            <w:tcW w:w="858" w:type="dxa"/>
          </w:tcPr>
          <w:p w14:paraId="08FC6E42" w14:textId="53D1970E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0871B011" w14:textId="77777777" w:rsidTr="003920D8">
        <w:tc>
          <w:tcPr>
            <w:tcW w:w="2661" w:type="dxa"/>
          </w:tcPr>
          <w:p w14:paraId="4CB4CF53" w14:textId="77777777" w:rsidR="00E96DB3" w:rsidRPr="00535327" w:rsidRDefault="00E96DB3" w:rsidP="00AF30F3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Dysphagia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038" w:type="dxa"/>
          </w:tcPr>
          <w:p w14:paraId="4F829006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(4.8)</w:t>
            </w:r>
          </w:p>
        </w:tc>
        <w:tc>
          <w:tcPr>
            <w:tcW w:w="1539" w:type="dxa"/>
          </w:tcPr>
          <w:p w14:paraId="5EDC0D18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(3.1)</w:t>
            </w:r>
          </w:p>
        </w:tc>
        <w:tc>
          <w:tcPr>
            <w:tcW w:w="1364" w:type="dxa"/>
          </w:tcPr>
          <w:p w14:paraId="350B0602" w14:textId="4D41FE6E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(8.2)</w:t>
            </w:r>
          </w:p>
        </w:tc>
        <w:tc>
          <w:tcPr>
            <w:tcW w:w="858" w:type="dxa"/>
          </w:tcPr>
          <w:p w14:paraId="3AEF4688" w14:textId="666134D5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28</w:t>
            </w:r>
          </w:p>
        </w:tc>
      </w:tr>
      <w:tr w:rsidR="00535327" w:rsidRPr="00535327" w14:paraId="6B0BB0F6" w14:textId="77777777" w:rsidTr="003920D8">
        <w:tc>
          <w:tcPr>
            <w:tcW w:w="2661" w:type="dxa"/>
          </w:tcPr>
          <w:p w14:paraId="0C7C3BCB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Arthralgia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038" w:type="dxa"/>
          </w:tcPr>
          <w:p w14:paraId="150E9664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1(49.1)</w:t>
            </w:r>
          </w:p>
        </w:tc>
        <w:tc>
          <w:tcPr>
            <w:tcW w:w="1539" w:type="dxa"/>
          </w:tcPr>
          <w:p w14:paraId="6BAC4448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4(37.5)</w:t>
            </w:r>
          </w:p>
        </w:tc>
        <w:tc>
          <w:tcPr>
            <w:tcW w:w="1364" w:type="dxa"/>
          </w:tcPr>
          <w:p w14:paraId="26B42410" w14:textId="0C0CE979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(16.5)</w:t>
            </w:r>
          </w:p>
        </w:tc>
        <w:tc>
          <w:tcPr>
            <w:tcW w:w="858" w:type="dxa"/>
          </w:tcPr>
          <w:p w14:paraId="4AC462B6" w14:textId="1137B5B5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43F64C74" w14:textId="77777777" w:rsidTr="003920D8">
        <w:tc>
          <w:tcPr>
            <w:tcW w:w="2661" w:type="dxa"/>
          </w:tcPr>
          <w:p w14:paraId="3A90CD32" w14:textId="5FF40CBF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Raynaud's phenomenon </w:t>
            </w:r>
            <w:r w:rsidR="00F33F73"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038" w:type="dxa"/>
          </w:tcPr>
          <w:p w14:paraId="601CCC81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(5.5)</w:t>
            </w:r>
          </w:p>
        </w:tc>
        <w:tc>
          <w:tcPr>
            <w:tcW w:w="1539" w:type="dxa"/>
          </w:tcPr>
          <w:p w14:paraId="4BDE6CCB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(4.7)</w:t>
            </w:r>
          </w:p>
        </w:tc>
        <w:tc>
          <w:tcPr>
            <w:tcW w:w="1364" w:type="dxa"/>
          </w:tcPr>
          <w:p w14:paraId="6FCF04B2" w14:textId="24070FDC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(7.2)</w:t>
            </w:r>
          </w:p>
        </w:tc>
        <w:tc>
          <w:tcPr>
            <w:tcW w:w="858" w:type="dxa"/>
          </w:tcPr>
          <w:p w14:paraId="2F009238" w14:textId="65E1B193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66</w:t>
            </w:r>
          </w:p>
        </w:tc>
      </w:tr>
      <w:tr w:rsidR="00535327" w:rsidRPr="00535327" w14:paraId="4316322F" w14:textId="77777777" w:rsidTr="003920D8">
        <w:tc>
          <w:tcPr>
            <w:tcW w:w="2661" w:type="dxa"/>
          </w:tcPr>
          <w:p w14:paraId="5ADFDD60" w14:textId="77777777" w:rsidR="00E96DB3" w:rsidRPr="00535327" w:rsidRDefault="00E96DB3" w:rsidP="00AF30F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yositis-specific antibodies</w:t>
            </w:r>
          </w:p>
        </w:tc>
        <w:tc>
          <w:tcPr>
            <w:tcW w:w="2038" w:type="dxa"/>
          </w:tcPr>
          <w:p w14:paraId="593C808B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9" w:type="dxa"/>
          </w:tcPr>
          <w:p w14:paraId="011C3814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</w:tcPr>
          <w:p w14:paraId="75C08BDC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32A01A1A" w14:textId="7A701F6A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6A4D4F80" w14:textId="77777777" w:rsidTr="003920D8">
        <w:tc>
          <w:tcPr>
            <w:tcW w:w="2661" w:type="dxa"/>
          </w:tcPr>
          <w:p w14:paraId="45901924" w14:textId="77777777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Anti-ARS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2038" w:type="dxa"/>
          </w:tcPr>
          <w:p w14:paraId="442156FD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1(37.0)</w:t>
            </w:r>
          </w:p>
        </w:tc>
        <w:tc>
          <w:tcPr>
            <w:tcW w:w="1539" w:type="dxa"/>
          </w:tcPr>
          <w:p w14:paraId="4E130ABD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1(32.8)</w:t>
            </w:r>
          </w:p>
        </w:tc>
        <w:tc>
          <w:tcPr>
            <w:tcW w:w="1364" w:type="dxa"/>
          </w:tcPr>
          <w:p w14:paraId="1D66981E" w14:textId="36E5361B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7(79.4)</w:t>
            </w:r>
          </w:p>
        </w:tc>
        <w:tc>
          <w:tcPr>
            <w:tcW w:w="858" w:type="dxa"/>
          </w:tcPr>
          <w:p w14:paraId="4B8FE4E7" w14:textId="49285C92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6E62A100" w14:textId="77777777" w:rsidTr="003920D8">
        <w:tc>
          <w:tcPr>
            <w:tcW w:w="2661" w:type="dxa"/>
          </w:tcPr>
          <w:p w14:paraId="32EFDCAF" w14:textId="77777777" w:rsidR="00E96DB3" w:rsidRPr="00535327" w:rsidRDefault="00E96DB3" w:rsidP="00AF30F3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Anti-Jo-1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2038" w:type="dxa"/>
          </w:tcPr>
          <w:p w14:paraId="36F1F0BA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9(23.6)</w:t>
            </w:r>
          </w:p>
        </w:tc>
        <w:tc>
          <w:tcPr>
            <w:tcW w:w="1539" w:type="dxa"/>
          </w:tcPr>
          <w:p w14:paraId="7AACF086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(15.6)</w:t>
            </w:r>
          </w:p>
        </w:tc>
        <w:tc>
          <w:tcPr>
            <w:tcW w:w="1364" w:type="dxa"/>
          </w:tcPr>
          <w:p w14:paraId="394C7965" w14:textId="74306701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1(21.6)</w:t>
            </w:r>
          </w:p>
        </w:tc>
        <w:tc>
          <w:tcPr>
            <w:tcW w:w="858" w:type="dxa"/>
          </w:tcPr>
          <w:p w14:paraId="57944688" w14:textId="59048CE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15</w:t>
            </w:r>
          </w:p>
        </w:tc>
      </w:tr>
      <w:tr w:rsidR="00535327" w:rsidRPr="00535327" w14:paraId="6EE3E85C" w14:textId="77777777" w:rsidTr="003920D8">
        <w:tc>
          <w:tcPr>
            <w:tcW w:w="2661" w:type="dxa"/>
          </w:tcPr>
          <w:p w14:paraId="58C775C9" w14:textId="77777777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Anti-MDA5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2038" w:type="dxa"/>
          </w:tcPr>
          <w:p w14:paraId="76FE725D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7(22.4)</w:t>
            </w:r>
          </w:p>
        </w:tc>
        <w:tc>
          <w:tcPr>
            <w:tcW w:w="1539" w:type="dxa"/>
          </w:tcPr>
          <w:p w14:paraId="1A764B8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(17.2)</w:t>
            </w:r>
          </w:p>
        </w:tc>
        <w:tc>
          <w:tcPr>
            <w:tcW w:w="1364" w:type="dxa"/>
          </w:tcPr>
          <w:p w14:paraId="51596B03" w14:textId="075F6F31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(15.5)</w:t>
            </w:r>
          </w:p>
        </w:tc>
        <w:tc>
          <w:tcPr>
            <w:tcW w:w="858" w:type="dxa"/>
          </w:tcPr>
          <w:p w14:paraId="473C49B1" w14:textId="6DDC562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44</w:t>
            </w:r>
          </w:p>
        </w:tc>
      </w:tr>
      <w:tr w:rsidR="00535327" w:rsidRPr="00535327" w14:paraId="718F1483" w14:textId="77777777" w:rsidTr="003920D8">
        <w:tc>
          <w:tcPr>
            <w:tcW w:w="2661" w:type="dxa"/>
          </w:tcPr>
          <w:p w14:paraId="38560231" w14:textId="77777777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Anti-Mi-2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2038" w:type="dxa"/>
          </w:tcPr>
          <w:p w14:paraId="569ED383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(5.5)</w:t>
            </w:r>
          </w:p>
        </w:tc>
        <w:tc>
          <w:tcPr>
            <w:tcW w:w="1539" w:type="dxa"/>
          </w:tcPr>
          <w:p w14:paraId="26252DE5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(7.8)</w:t>
            </w:r>
          </w:p>
        </w:tc>
        <w:tc>
          <w:tcPr>
            <w:tcW w:w="1364" w:type="dxa"/>
          </w:tcPr>
          <w:p w14:paraId="24412FF1" w14:textId="19FEAE30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(6.2)</w:t>
            </w:r>
          </w:p>
        </w:tc>
        <w:tc>
          <w:tcPr>
            <w:tcW w:w="858" w:type="dxa"/>
          </w:tcPr>
          <w:p w14:paraId="7B5E73D8" w14:textId="26678C83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00</w:t>
            </w:r>
          </w:p>
        </w:tc>
      </w:tr>
      <w:tr w:rsidR="00535327" w:rsidRPr="00535327" w14:paraId="328858FE" w14:textId="77777777" w:rsidTr="003920D8">
        <w:tc>
          <w:tcPr>
            <w:tcW w:w="2661" w:type="dxa"/>
          </w:tcPr>
          <w:p w14:paraId="1912C6ED" w14:textId="77777777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nti-TIF1-γ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2038" w:type="dxa"/>
          </w:tcPr>
          <w:p w14:paraId="006623C8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(6.7)</w:t>
            </w:r>
          </w:p>
        </w:tc>
        <w:tc>
          <w:tcPr>
            <w:tcW w:w="1539" w:type="dxa"/>
          </w:tcPr>
          <w:p w14:paraId="69774D2D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(12.5)</w:t>
            </w:r>
          </w:p>
        </w:tc>
        <w:tc>
          <w:tcPr>
            <w:tcW w:w="1364" w:type="dxa"/>
          </w:tcPr>
          <w:p w14:paraId="6351AAF9" w14:textId="1EAA5605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(3.1)</w:t>
            </w:r>
          </w:p>
        </w:tc>
        <w:tc>
          <w:tcPr>
            <w:tcW w:w="858" w:type="dxa"/>
          </w:tcPr>
          <w:p w14:paraId="20D8A6EB" w14:textId="52BE0A28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</w:tr>
      <w:tr w:rsidR="00535327" w:rsidRPr="00535327" w14:paraId="3F1410C3" w14:textId="77777777" w:rsidTr="003920D8">
        <w:tc>
          <w:tcPr>
            <w:tcW w:w="2661" w:type="dxa"/>
          </w:tcPr>
          <w:p w14:paraId="33CAD706" w14:textId="77777777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Anti-NXP2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2038" w:type="dxa"/>
          </w:tcPr>
          <w:p w14:paraId="07A7D75A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(4.8)</w:t>
            </w:r>
          </w:p>
        </w:tc>
        <w:tc>
          <w:tcPr>
            <w:tcW w:w="1539" w:type="dxa"/>
          </w:tcPr>
          <w:p w14:paraId="4CFD46D3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7.8)</w:t>
            </w:r>
          </w:p>
        </w:tc>
        <w:tc>
          <w:tcPr>
            <w:tcW w:w="1364" w:type="dxa"/>
          </w:tcPr>
          <w:p w14:paraId="0A0B72D6" w14:textId="4549B41E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 (1.0)</w:t>
            </w:r>
          </w:p>
        </w:tc>
        <w:tc>
          <w:tcPr>
            <w:tcW w:w="858" w:type="dxa"/>
          </w:tcPr>
          <w:p w14:paraId="2B92F029" w14:textId="52032E0A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</w:tr>
      <w:tr w:rsidR="00535327" w:rsidRPr="00535327" w14:paraId="63A6083C" w14:textId="77777777" w:rsidTr="003920D8">
        <w:tc>
          <w:tcPr>
            <w:tcW w:w="2661" w:type="dxa"/>
          </w:tcPr>
          <w:p w14:paraId="7FD3E7B2" w14:textId="77777777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Anti-SAE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2038" w:type="dxa"/>
          </w:tcPr>
          <w:p w14:paraId="7F6C963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(2.4)</w:t>
            </w:r>
          </w:p>
        </w:tc>
        <w:tc>
          <w:tcPr>
            <w:tcW w:w="1539" w:type="dxa"/>
          </w:tcPr>
          <w:p w14:paraId="03CBB43F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4.7)</w:t>
            </w:r>
          </w:p>
        </w:tc>
        <w:tc>
          <w:tcPr>
            <w:tcW w:w="1364" w:type="dxa"/>
          </w:tcPr>
          <w:p w14:paraId="055576A8" w14:textId="125992E5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 (1.0)</w:t>
            </w:r>
          </w:p>
        </w:tc>
        <w:tc>
          <w:tcPr>
            <w:tcW w:w="858" w:type="dxa"/>
          </w:tcPr>
          <w:p w14:paraId="38CE7688" w14:textId="2DBBA45F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40</w:t>
            </w:r>
          </w:p>
        </w:tc>
      </w:tr>
      <w:tr w:rsidR="00535327" w:rsidRPr="00535327" w14:paraId="6A5FF837" w14:textId="77777777" w:rsidTr="003920D8">
        <w:tc>
          <w:tcPr>
            <w:tcW w:w="2661" w:type="dxa"/>
          </w:tcPr>
          <w:p w14:paraId="7396D4EA" w14:textId="77777777" w:rsidR="00E96DB3" w:rsidRPr="00535327" w:rsidRDefault="00E96DB3" w:rsidP="00AF30F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yositis-associated antibodies</w:t>
            </w:r>
          </w:p>
        </w:tc>
        <w:tc>
          <w:tcPr>
            <w:tcW w:w="2038" w:type="dxa"/>
          </w:tcPr>
          <w:p w14:paraId="7C72FD28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9" w:type="dxa"/>
          </w:tcPr>
          <w:p w14:paraId="6266D3F3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</w:tcPr>
          <w:p w14:paraId="67D3647C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1DDE0B30" w14:textId="153A8C53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3ACEABC9" w14:textId="77777777" w:rsidTr="003920D8">
        <w:tc>
          <w:tcPr>
            <w:tcW w:w="2661" w:type="dxa"/>
          </w:tcPr>
          <w:p w14:paraId="7EC256A1" w14:textId="77777777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Anti-Ro-52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2038" w:type="dxa"/>
          </w:tcPr>
          <w:p w14:paraId="008259F9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2(49.7)</w:t>
            </w:r>
          </w:p>
        </w:tc>
        <w:tc>
          <w:tcPr>
            <w:tcW w:w="1539" w:type="dxa"/>
          </w:tcPr>
          <w:p w14:paraId="23C2661F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9(45.3)</w:t>
            </w:r>
          </w:p>
        </w:tc>
        <w:tc>
          <w:tcPr>
            <w:tcW w:w="1364" w:type="dxa"/>
          </w:tcPr>
          <w:p w14:paraId="552AE890" w14:textId="5611230B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5(46.4)</w:t>
            </w:r>
          </w:p>
        </w:tc>
        <w:tc>
          <w:tcPr>
            <w:tcW w:w="858" w:type="dxa"/>
          </w:tcPr>
          <w:p w14:paraId="73D483BC" w14:textId="7D377AAE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89</w:t>
            </w:r>
          </w:p>
        </w:tc>
      </w:tr>
      <w:tr w:rsidR="00535327" w:rsidRPr="00535327" w14:paraId="0EDC7DD3" w14:textId="77777777" w:rsidTr="003920D8">
        <w:tc>
          <w:tcPr>
            <w:tcW w:w="2661" w:type="dxa"/>
          </w:tcPr>
          <w:p w14:paraId="25A11038" w14:textId="77777777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Anti-PM/Scl-75/100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2038" w:type="dxa"/>
          </w:tcPr>
          <w:p w14:paraId="2EF7F1C9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 (7.9)</w:t>
            </w:r>
          </w:p>
        </w:tc>
        <w:tc>
          <w:tcPr>
            <w:tcW w:w="1539" w:type="dxa"/>
          </w:tcPr>
          <w:p w14:paraId="790383C2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 (7.8)</w:t>
            </w:r>
          </w:p>
        </w:tc>
        <w:tc>
          <w:tcPr>
            <w:tcW w:w="1364" w:type="dxa"/>
          </w:tcPr>
          <w:p w14:paraId="378D4015" w14:textId="1753BF5E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 (4.1)</w:t>
            </w:r>
          </w:p>
        </w:tc>
        <w:tc>
          <w:tcPr>
            <w:tcW w:w="858" w:type="dxa"/>
          </w:tcPr>
          <w:p w14:paraId="16E29E38" w14:textId="57DACD4E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70</w:t>
            </w:r>
          </w:p>
        </w:tc>
      </w:tr>
      <w:tr w:rsidR="00535327" w:rsidRPr="00535327" w14:paraId="629EA87E" w14:textId="77777777" w:rsidTr="003920D8">
        <w:tc>
          <w:tcPr>
            <w:tcW w:w="2661" w:type="dxa"/>
          </w:tcPr>
          <w:p w14:paraId="3BD3B2F6" w14:textId="77777777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Anti-Ku 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2038" w:type="dxa"/>
          </w:tcPr>
          <w:p w14:paraId="438560C2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 (3.0)</w:t>
            </w:r>
          </w:p>
        </w:tc>
        <w:tc>
          <w:tcPr>
            <w:tcW w:w="1539" w:type="dxa"/>
          </w:tcPr>
          <w:p w14:paraId="6EDDC0B3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 (7.8)</w:t>
            </w:r>
          </w:p>
        </w:tc>
        <w:tc>
          <w:tcPr>
            <w:tcW w:w="1364" w:type="dxa"/>
          </w:tcPr>
          <w:p w14:paraId="734F0E86" w14:textId="6AAE4D86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 (2.1)</w:t>
            </w:r>
          </w:p>
        </w:tc>
        <w:tc>
          <w:tcPr>
            <w:tcW w:w="858" w:type="dxa"/>
          </w:tcPr>
          <w:p w14:paraId="4C368525" w14:textId="1583C78D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</w:tr>
      <w:tr w:rsidR="00535327" w:rsidRPr="00535327" w14:paraId="49DDE8C5" w14:textId="77777777" w:rsidTr="003920D8">
        <w:tc>
          <w:tcPr>
            <w:tcW w:w="2661" w:type="dxa"/>
          </w:tcPr>
          <w:p w14:paraId="7BB2D19F" w14:textId="77777777" w:rsidR="00E96DB3" w:rsidRPr="00535327" w:rsidRDefault="00E96DB3" w:rsidP="00AF30F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2038" w:type="dxa"/>
          </w:tcPr>
          <w:p w14:paraId="1620B78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1 (18.8)</w:t>
            </w:r>
          </w:p>
        </w:tc>
        <w:tc>
          <w:tcPr>
            <w:tcW w:w="1539" w:type="dxa"/>
          </w:tcPr>
          <w:p w14:paraId="002D65C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 (21.9)</w:t>
            </w:r>
          </w:p>
        </w:tc>
        <w:tc>
          <w:tcPr>
            <w:tcW w:w="1364" w:type="dxa"/>
          </w:tcPr>
          <w:p w14:paraId="384AE993" w14:textId="32160C7B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 (19.6)</w:t>
            </w:r>
          </w:p>
        </w:tc>
        <w:tc>
          <w:tcPr>
            <w:tcW w:w="858" w:type="dxa"/>
          </w:tcPr>
          <w:p w14:paraId="68A62B74" w14:textId="7EE838D9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70</w:t>
            </w:r>
          </w:p>
        </w:tc>
      </w:tr>
      <w:tr w:rsidR="00535327" w:rsidRPr="00535327" w14:paraId="404BA115" w14:textId="77777777" w:rsidTr="003920D8">
        <w:tc>
          <w:tcPr>
            <w:tcW w:w="2661" w:type="dxa"/>
          </w:tcPr>
          <w:p w14:paraId="61379772" w14:textId="77777777" w:rsidR="00E96DB3" w:rsidRPr="00535327" w:rsidRDefault="00E96DB3" w:rsidP="00AF30F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NA</w:t>
            </w:r>
          </w:p>
        </w:tc>
        <w:tc>
          <w:tcPr>
            <w:tcW w:w="2038" w:type="dxa"/>
          </w:tcPr>
          <w:p w14:paraId="2CB9CE00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4 (75.2)</w:t>
            </w:r>
          </w:p>
        </w:tc>
        <w:tc>
          <w:tcPr>
            <w:tcW w:w="1539" w:type="dxa"/>
          </w:tcPr>
          <w:p w14:paraId="6F20AAD1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1 (79.7)</w:t>
            </w:r>
          </w:p>
        </w:tc>
        <w:tc>
          <w:tcPr>
            <w:tcW w:w="1364" w:type="dxa"/>
          </w:tcPr>
          <w:p w14:paraId="77F018E1" w14:textId="5B4BA6CF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1 (52.6)</w:t>
            </w:r>
          </w:p>
        </w:tc>
        <w:tc>
          <w:tcPr>
            <w:tcW w:w="858" w:type="dxa"/>
          </w:tcPr>
          <w:p w14:paraId="53460571" w14:textId="40F4DF33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09FEC960" w14:textId="77777777" w:rsidTr="003920D8">
        <w:tc>
          <w:tcPr>
            <w:tcW w:w="2661" w:type="dxa"/>
          </w:tcPr>
          <w:p w14:paraId="5364F5C5" w14:textId="4E42A941" w:rsidR="00E96DB3" w:rsidRPr="00535327" w:rsidRDefault="00E96DB3" w:rsidP="00AF30F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R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2038" w:type="dxa"/>
          </w:tcPr>
          <w:p w14:paraId="63355ED5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9" w:type="dxa"/>
          </w:tcPr>
          <w:p w14:paraId="1183EA2C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</w:tcPr>
          <w:p w14:paraId="3E38319D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0CBB56D4" w14:textId="5C010ADD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211097A1" w14:textId="77777777" w:rsidTr="003920D8">
        <w:tc>
          <w:tcPr>
            <w:tcW w:w="2661" w:type="dxa"/>
          </w:tcPr>
          <w:p w14:paraId="19B94249" w14:textId="490C55C4" w:rsidR="00E96DB3" w:rsidRPr="00535327" w:rsidRDefault="00E96DB3" w:rsidP="00AF30F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6E6742"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P</w:t>
            </w:r>
          </w:p>
        </w:tc>
        <w:tc>
          <w:tcPr>
            <w:tcW w:w="2038" w:type="dxa"/>
          </w:tcPr>
          <w:p w14:paraId="73309D51" w14:textId="4DD97A4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4.8)</w:t>
            </w:r>
          </w:p>
        </w:tc>
        <w:tc>
          <w:tcPr>
            <w:tcW w:w="1539" w:type="dxa"/>
          </w:tcPr>
          <w:p w14:paraId="2B103279" w14:textId="52061801" w:rsidR="00E96DB3" w:rsidRPr="00535327" w:rsidRDefault="00795200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E96DB3"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="00E96DB3"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4" w:type="dxa"/>
          </w:tcPr>
          <w:p w14:paraId="41A06B2E" w14:textId="73EB4E6F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9.3)</w:t>
            </w:r>
          </w:p>
        </w:tc>
        <w:tc>
          <w:tcPr>
            <w:tcW w:w="858" w:type="dxa"/>
          </w:tcPr>
          <w:p w14:paraId="276D2426" w14:textId="080D4DF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96</w:t>
            </w:r>
          </w:p>
        </w:tc>
      </w:tr>
      <w:tr w:rsidR="00535327" w:rsidRPr="00535327" w14:paraId="67F1852C" w14:textId="77777777" w:rsidTr="003920D8">
        <w:tc>
          <w:tcPr>
            <w:tcW w:w="2661" w:type="dxa"/>
          </w:tcPr>
          <w:p w14:paraId="2C3C517D" w14:textId="6938F498" w:rsidR="00E96DB3" w:rsidRPr="00535327" w:rsidRDefault="00E96DB3" w:rsidP="00AF30F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6E6742"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SIP</w:t>
            </w:r>
          </w:p>
        </w:tc>
        <w:tc>
          <w:tcPr>
            <w:tcW w:w="2038" w:type="dxa"/>
          </w:tcPr>
          <w:p w14:paraId="210EEFE5" w14:textId="4DF7F9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00EA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6</w:t>
            </w:r>
            <w:r w:rsidR="003E00EA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6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9" w:type="dxa"/>
          </w:tcPr>
          <w:p w14:paraId="5515E29B" w14:textId="57115C5F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(53.1)</w:t>
            </w:r>
          </w:p>
        </w:tc>
        <w:tc>
          <w:tcPr>
            <w:tcW w:w="1364" w:type="dxa"/>
          </w:tcPr>
          <w:p w14:paraId="27E87941" w14:textId="30ACCDDB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(50.5)</w:t>
            </w:r>
          </w:p>
        </w:tc>
        <w:tc>
          <w:tcPr>
            <w:tcW w:w="858" w:type="dxa"/>
          </w:tcPr>
          <w:p w14:paraId="43A339E9" w14:textId="736B26B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="003E00EA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44</w:t>
            </w:r>
          </w:p>
        </w:tc>
      </w:tr>
      <w:tr w:rsidR="00535327" w:rsidRPr="00535327" w14:paraId="5C84E55E" w14:textId="77777777" w:rsidTr="003920D8">
        <w:tc>
          <w:tcPr>
            <w:tcW w:w="2661" w:type="dxa"/>
          </w:tcPr>
          <w:p w14:paraId="6B1AF643" w14:textId="1453ADA3" w:rsidR="00E96DB3" w:rsidRPr="00535327" w:rsidRDefault="00E96DB3" w:rsidP="00AF30F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 xml:space="preserve"> </w:t>
            </w:r>
            <w:r w:rsidR="006E6742"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P+NSIP</w:t>
            </w:r>
          </w:p>
        </w:tc>
        <w:tc>
          <w:tcPr>
            <w:tcW w:w="2038" w:type="dxa"/>
          </w:tcPr>
          <w:p w14:paraId="0466677F" w14:textId="1DDA1461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(19.4)</w:t>
            </w:r>
          </w:p>
        </w:tc>
        <w:tc>
          <w:tcPr>
            <w:tcW w:w="1539" w:type="dxa"/>
          </w:tcPr>
          <w:p w14:paraId="679D300D" w14:textId="17EE8143" w:rsidR="00E96DB3" w:rsidRPr="00535327" w:rsidRDefault="00795200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E96DB3"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9</w:t>
            </w:r>
            <w:r w:rsidR="00E96DB3"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4" w:type="dxa"/>
          </w:tcPr>
          <w:p w14:paraId="06FE5954" w14:textId="40AE0A69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(19.6)</w:t>
            </w:r>
          </w:p>
        </w:tc>
        <w:tc>
          <w:tcPr>
            <w:tcW w:w="858" w:type="dxa"/>
          </w:tcPr>
          <w:p w14:paraId="1449566A" w14:textId="54AB0761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95200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78</w:t>
            </w:r>
          </w:p>
        </w:tc>
      </w:tr>
      <w:tr w:rsidR="00535327" w:rsidRPr="00535327" w14:paraId="320B7F39" w14:textId="77777777" w:rsidTr="003920D8">
        <w:tc>
          <w:tcPr>
            <w:tcW w:w="2661" w:type="dxa"/>
          </w:tcPr>
          <w:p w14:paraId="3B1699E5" w14:textId="4F3209EB" w:rsidR="00E96DB3" w:rsidRPr="00535327" w:rsidRDefault="00E96DB3" w:rsidP="00AF30F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lmonary function </w:t>
            </w:r>
            <w:proofErr w:type="spellStart"/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sts</w:t>
            </w: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38" w:type="dxa"/>
          </w:tcPr>
          <w:p w14:paraId="6D1AAF9E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9" w:type="dxa"/>
          </w:tcPr>
          <w:p w14:paraId="33D040E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</w:tcPr>
          <w:p w14:paraId="635608C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5756A52C" w14:textId="4700BDB9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1750A078" w14:textId="77777777" w:rsidTr="003920D8">
        <w:tc>
          <w:tcPr>
            <w:tcW w:w="2661" w:type="dxa"/>
          </w:tcPr>
          <w:p w14:paraId="0DF03894" w14:textId="4DB3633F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VC % predicted</w:t>
            </w:r>
          </w:p>
        </w:tc>
        <w:tc>
          <w:tcPr>
            <w:tcW w:w="2038" w:type="dxa"/>
          </w:tcPr>
          <w:p w14:paraId="53B72FE0" w14:textId="41E9B7A0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75.9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8.6</w:t>
            </w:r>
          </w:p>
        </w:tc>
        <w:tc>
          <w:tcPr>
            <w:tcW w:w="1539" w:type="dxa"/>
          </w:tcPr>
          <w:p w14:paraId="35B4815D" w14:textId="7ACD8740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78.7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1364" w:type="dxa"/>
          </w:tcPr>
          <w:p w14:paraId="4A21476D" w14:textId="5E33D278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48.8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858" w:type="dxa"/>
          </w:tcPr>
          <w:p w14:paraId="68D39038" w14:textId="169A9615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4DE815B8" w14:textId="77777777" w:rsidTr="003920D8">
        <w:tc>
          <w:tcPr>
            <w:tcW w:w="2661" w:type="dxa"/>
          </w:tcPr>
          <w:p w14:paraId="7C487408" w14:textId="75F350C9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co</w:t>
            </w:r>
            <w:proofErr w:type="spellEnd"/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% predicted</w:t>
            </w:r>
          </w:p>
        </w:tc>
        <w:tc>
          <w:tcPr>
            <w:tcW w:w="2038" w:type="dxa"/>
          </w:tcPr>
          <w:p w14:paraId="02985936" w14:textId="6A2B6B1E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63.2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1539" w:type="dxa"/>
          </w:tcPr>
          <w:p w14:paraId="29A31B4D" w14:textId="76E883E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60.4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1364" w:type="dxa"/>
          </w:tcPr>
          <w:p w14:paraId="0B2E8A7B" w14:textId="01378549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65.7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858" w:type="dxa"/>
          </w:tcPr>
          <w:p w14:paraId="715B12AB" w14:textId="766C7BB4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597</w:t>
            </w:r>
          </w:p>
        </w:tc>
      </w:tr>
      <w:tr w:rsidR="00535327" w:rsidRPr="00535327" w14:paraId="48A38DA0" w14:textId="77777777" w:rsidTr="003920D8">
        <w:tc>
          <w:tcPr>
            <w:tcW w:w="2661" w:type="dxa"/>
          </w:tcPr>
          <w:p w14:paraId="2FC3DFB0" w14:textId="126F1440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LC % predicted</w:t>
            </w:r>
          </w:p>
        </w:tc>
        <w:tc>
          <w:tcPr>
            <w:tcW w:w="2038" w:type="dxa"/>
          </w:tcPr>
          <w:p w14:paraId="08694087" w14:textId="0745C4C4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80.3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1539" w:type="dxa"/>
          </w:tcPr>
          <w:p w14:paraId="48DD2980" w14:textId="0ABA1DFE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83.2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1364" w:type="dxa"/>
          </w:tcPr>
          <w:p w14:paraId="2CF4B4EA" w14:textId="78875763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62.2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858" w:type="dxa"/>
          </w:tcPr>
          <w:p w14:paraId="678DDEA7" w14:textId="7F47F43F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7FD5C777" w14:textId="77777777" w:rsidTr="003920D8">
        <w:tc>
          <w:tcPr>
            <w:tcW w:w="2661" w:type="dxa"/>
          </w:tcPr>
          <w:p w14:paraId="457D0E9D" w14:textId="4A689E03" w:rsidR="00E96DB3" w:rsidRPr="00535327" w:rsidRDefault="00E96DB3" w:rsidP="00AF30F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onchoalveolar </w:t>
            </w:r>
            <w:proofErr w:type="spellStart"/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vage</w:t>
            </w: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038" w:type="dxa"/>
          </w:tcPr>
          <w:p w14:paraId="69A66E8E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9" w:type="dxa"/>
          </w:tcPr>
          <w:p w14:paraId="30EC2F6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</w:tcPr>
          <w:p w14:paraId="56EF882E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6FE358E2" w14:textId="46A80556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418E0B50" w14:textId="77777777" w:rsidTr="003920D8">
        <w:tc>
          <w:tcPr>
            <w:tcW w:w="2661" w:type="dxa"/>
          </w:tcPr>
          <w:p w14:paraId="475219B0" w14:textId="2A82ACDC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ell number, 10</w:t>
            </w: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2038" w:type="dxa"/>
          </w:tcPr>
          <w:p w14:paraId="33B05FB6" w14:textId="2706A600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32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539" w:type="dxa"/>
          </w:tcPr>
          <w:p w14:paraId="10549CBE" w14:textId="2E173629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27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364" w:type="dxa"/>
          </w:tcPr>
          <w:p w14:paraId="70D94272" w14:textId="23DD2ABE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67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858" w:type="dxa"/>
          </w:tcPr>
          <w:p w14:paraId="190DCD6A" w14:textId="098D859B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161</w:t>
            </w:r>
          </w:p>
        </w:tc>
      </w:tr>
      <w:tr w:rsidR="00535327" w:rsidRPr="00535327" w14:paraId="13744088" w14:textId="77777777" w:rsidTr="003920D8">
        <w:tc>
          <w:tcPr>
            <w:tcW w:w="2661" w:type="dxa"/>
          </w:tcPr>
          <w:p w14:paraId="324F5209" w14:textId="722E509B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rophage, %</w:t>
            </w:r>
          </w:p>
        </w:tc>
        <w:tc>
          <w:tcPr>
            <w:tcW w:w="2038" w:type="dxa"/>
          </w:tcPr>
          <w:p w14:paraId="280AF581" w14:textId="758DE50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51.2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1539" w:type="dxa"/>
          </w:tcPr>
          <w:p w14:paraId="477929F8" w14:textId="5CEA01AD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54.2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1364" w:type="dxa"/>
          </w:tcPr>
          <w:p w14:paraId="265761FF" w14:textId="2E4019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52.8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858" w:type="dxa"/>
          </w:tcPr>
          <w:p w14:paraId="0E4BF7F6" w14:textId="114F5061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864</w:t>
            </w:r>
          </w:p>
        </w:tc>
      </w:tr>
      <w:tr w:rsidR="00535327" w:rsidRPr="00535327" w14:paraId="54C428E2" w14:textId="77777777" w:rsidTr="003920D8">
        <w:tc>
          <w:tcPr>
            <w:tcW w:w="2661" w:type="dxa"/>
          </w:tcPr>
          <w:p w14:paraId="6DDC62AB" w14:textId="75D73E98" w:rsidR="00E96DB3" w:rsidRPr="00535327" w:rsidRDefault="00E96DB3" w:rsidP="00AF30F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Lymphocyte, %</w:t>
            </w:r>
          </w:p>
        </w:tc>
        <w:tc>
          <w:tcPr>
            <w:tcW w:w="2038" w:type="dxa"/>
          </w:tcPr>
          <w:p w14:paraId="3AC21BFA" w14:textId="2E36B235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37.7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1539" w:type="dxa"/>
          </w:tcPr>
          <w:p w14:paraId="43B8285A" w14:textId="0460BDD8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8.5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1364" w:type="dxa"/>
          </w:tcPr>
          <w:p w14:paraId="0CC8788E" w14:textId="78334211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36.8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858" w:type="dxa"/>
          </w:tcPr>
          <w:p w14:paraId="0AF0D911" w14:textId="0D1C8221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388</w:t>
            </w:r>
          </w:p>
        </w:tc>
      </w:tr>
      <w:tr w:rsidR="00535327" w:rsidRPr="00535327" w14:paraId="226A485B" w14:textId="77777777" w:rsidTr="003920D8">
        <w:tc>
          <w:tcPr>
            <w:tcW w:w="2661" w:type="dxa"/>
          </w:tcPr>
          <w:p w14:paraId="0461396D" w14:textId="5D8949D3" w:rsidR="00E96DB3" w:rsidRPr="00535327" w:rsidRDefault="00E96DB3" w:rsidP="00AF30F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rophil, %</w:t>
            </w:r>
          </w:p>
        </w:tc>
        <w:tc>
          <w:tcPr>
            <w:tcW w:w="2038" w:type="dxa"/>
          </w:tcPr>
          <w:p w14:paraId="20E4BD7A" w14:textId="015D8D99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9.8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1539" w:type="dxa"/>
          </w:tcPr>
          <w:p w14:paraId="0245B19D" w14:textId="784AD23E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5.4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1364" w:type="dxa"/>
          </w:tcPr>
          <w:p w14:paraId="1725A1C5" w14:textId="7A8E6F2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6.0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858" w:type="dxa"/>
          </w:tcPr>
          <w:p w14:paraId="46BB81AB" w14:textId="79B73C79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290</w:t>
            </w:r>
          </w:p>
        </w:tc>
      </w:tr>
      <w:tr w:rsidR="00535327" w:rsidRPr="00535327" w14:paraId="2FDC6E46" w14:textId="77777777" w:rsidTr="003920D8">
        <w:tc>
          <w:tcPr>
            <w:tcW w:w="2661" w:type="dxa"/>
          </w:tcPr>
          <w:p w14:paraId="62667D42" w14:textId="76E20030" w:rsidR="00E96DB3" w:rsidRPr="00535327" w:rsidRDefault="00E96DB3" w:rsidP="00AF30F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Eosinophil, %</w:t>
            </w:r>
          </w:p>
        </w:tc>
        <w:tc>
          <w:tcPr>
            <w:tcW w:w="2038" w:type="dxa"/>
          </w:tcPr>
          <w:p w14:paraId="10E041A5" w14:textId="0B0C0A04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539" w:type="dxa"/>
          </w:tcPr>
          <w:p w14:paraId="0643034E" w14:textId="5A171AE6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2.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64" w:type="dxa"/>
          </w:tcPr>
          <w:p w14:paraId="510B9F31" w14:textId="4204CBB1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3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5</w:t>
            </w:r>
          </w:p>
        </w:tc>
        <w:tc>
          <w:tcPr>
            <w:tcW w:w="858" w:type="dxa"/>
          </w:tcPr>
          <w:p w14:paraId="53E268D4" w14:textId="50AD5A39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660</w:t>
            </w:r>
          </w:p>
        </w:tc>
      </w:tr>
      <w:tr w:rsidR="00535327" w:rsidRPr="00535327" w14:paraId="0BADF42E" w14:textId="77777777" w:rsidTr="003920D8">
        <w:tc>
          <w:tcPr>
            <w:tcW w:w="2661" w:type="dxa"/>
          </w:tcPr>
          <w:p w14:paraId="306F8516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42588972"/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aboratory features</w:t>
            </w:r>
          </w:p>
        </w:tc>
        <w:tc>
          <w:tcPr>
            <w:tcW w:w="2038" w:type="dxa"/>
          </w:tcPr>
          <w:p w14:paraId="41516A65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9" w:type="dxa"/>
          </w:tcPr>
          <w:p w14:paraId="6B6B7084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</w:tcPr>
          <w:p w14:paraId="5184B069" w14:textId="45E92AE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13C87144" w14:textId="45F2ECB3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bookmarkEnd w:id="2"/>
      </w:tr>
      <w:tr w:rsidR="00535327" w:rsidRPr="00535327" w14:paraId="55C078D9" w14:textId="77777777" w:rsidTr="003920D8">
        <w:tc>
          <w:tcPr>
            <w:tcW w:w="2661" w:type="dxa"/>
          </w:tcPr>
          <w:p w14:paraId="2B7D3E36" w14:textId="77777777" w:rsidR="00E96DB3" w:rsidRPr="00535327" w:rsidRDefault="00E96DB3" w:rsidP="00AF30F3">
            <w:pPr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levated ALT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</w:tcPr>
          <w:p w14:paraId="7EC86B9D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2(37.6)</w:t>
            </w:r>
          </w:p>
        </w:tc>
        <w:tc>
          <w:tcPr>
            <w:tcW w:w="1539" w:type="dxa"/>
          </w:tcPr>
          <w:p w14:paraId="69D5699B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7(42.2)</w:t>
            </w:r>
          </w:p>
        </w:tc>
        <w:tc>
          <w:tcPr>
            <w:tcW w:w="1364" w:type="dxa"/>
          </w:tcPr>
          <w:p w14:paraId="7A49A0C9" w14:textId="2C270E63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2(33.0)</w:t>
            </w:r>
          </w:p>
        </w:tc>
        <w:tc>
          <w:tcPr>
            <w:tcW w:w="858" w:type="dxa"/>
          </w:tcPr>
          <w:p w14:paraId="3B415E03" w14:textId="7BF7CF5E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90</w:t>
            </w:r>
          </w:p>
        </w:tc>
      </w:tr>
      <w:tr w:rsidR="00535327" w:rsidRPr="00535327" w14:paraId="783FC8F2" w14:textId="77777777" w:rsidTr="003920D8">
        <w:tc>
          <w:tcPr>
            <w:tcW w:w="2661" w:type="dxa"/>
          </w:tcPr>
          <w:p w14:paraId="53E8FBEA" w14:textId="77777777" w:rsidR="00E96DB3" w:rsidRPr="00535327" w:rsidRDefault="00E96DB3" w:rsidP="00AF30F3">
            <w:pPr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levated AST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</w:tcPr>
          <w:p w14:paraId="2C152D1B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7(53.0)</w:t>
            </w:r>
          </w:p>
        </w:tc>
        <w:tc>
          <w:tcPr>
            <w:tcW w:w="1539" w:type="dxa"/>
          </w:tcPr>
          <w:p w14:paraId="43702A44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9(60.9)</w:t>
            </w:r>
          </w:p>
        </w:tc>
        <w:tc>
          <w:tcPr>
            <w:tcW w:w="1364" w:type="dxa"/>
          </w:tcPr>
          <w:p w14:paraId="1C45E21E" w14:textId="220C14E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7(38.1)</w:t>
            </w:r>
          </w:p>
        </w:tc>
        <w:tc>
          <w:tcPr>
            <w:tcW w:w="858" w:type="dxa"/>
          </w:tcPr>
          <w:p w14:paraId="41125B27" w14:textId="0438E1BD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535327" w:rsidRPr="00535327" w14:paraId="2DD2CFF1" w14:textId="77777777" w:rsidTr="003920D8">
        <w:tc>
          <w:tcPr>
            <w:tcW w:w="2661" w:type="dxa"/>
          </w:tcPr>
          <w:p w14:paraId="420CEDB1" w14:textId="77777777" w:rsidR="00E96DB3" w:rsidRPr="00535327" w:rsidRDefault="00E96DB3" w:rsidP="00AF30F3">
            <w:pPr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levated LDH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</w:tcPr>
          <w:p w14:paraId="050769DC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8(53. 3)</w:t>
            </w:r>
          </w:p>
        </w:tc>
        <w:tc>
          <w:tcPr>
            <w:tcW w:w="1539" w:type="dxa"/>
          </w:tcPr>
          <w:p w14:paraId="0874C623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0(62.5)</w:t>
            </w:r>
          </w:p>
        </w:tc>
        <w:tc>
          <w:tcPr>
            <w:tcW w:w="1364" w:type="dxa"/>
          </w:tcPr>
          <w:p w14:paraId="66455322" w14:textId="2A6D23DF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4(66.0)</w:t>
            </w:r>
          </w:p>
        </w:tc>
        <w:tc>
          <w:tcPr>
            <w:tcW w:w="858" w:type="dxa"/>
          </w:tcPr>
          <w:p w14:paraId="02E1DC73" w14:textId="0A4D7A08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07</w:t>
            </w:r>
          </w:p>
        </w:tc>
      </w:tr>
      <w:tr w:rsidR="00535327" w:rsidRPr="00535327" w14:paraId="69F5638E" w14:textId="77777777" w:rsidTr="003920D8">
        <w:tc>
          <w:tcPr>
            <w:tcW w:w="2661" w:type="dxa"/>
          </w:tcPr>
          <w:p w14:paraId="0B8011D2" w14:textId="77777777" w:rsidR="00E96DB3" w:rsidRPr="00535327" w:rsidRDefault="00E96DB3" w:rsidP="00AF30F3">
            <w:pPr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levated CK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</w:tcPr>
          <w:p w14:paraId="4B38516C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7(28.5)</w:t>
            </w:r>
          </w:p>
        </w:tc>
        <w:tc>
          <w:tcPr>
            <w:tcW w:w="1539" w:type="dxa"/>
          </w:tcPr>
          <w:p w14:paraId="4A98758C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3(35.9)</w:t>
            </w:r>
          </w:p>
        </w:tc>
        <w:tc>
          <w:tcPr>
            <w:tcW w:w="1364" w:type="dxa"/>
          </w:tcPr>
          <w:p w14:paraId="0303756D" w14:textId="73088E41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8(39.2)</w:t>
            </w:r>
          </w:p>
        </w:tc>
        <w:tc>
          <w:tcPr>
            <w:tcW w:w="858" w:type="dxa"/>
          </w:tcPr>
          <w:p w14:paraId="55E2697A" w14:textId="0E38CAE6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80</w:t>
            </w:r>
          </w:p>
        </w:tc>
      </w:tr>
      <w:tr w:rsidR="00535327" w:rsidRPr="00535327" w14:paraId="0BF3FFA8" w14:textId="77777777" w:rsidTr="003920D8">
        <w:tc>
          <w:tcPr>
            <w:tcW w:w="2661" w:type="dxa"/>
          </w:tcPr>
          <w:p w14:paraId="05F9308E" w14:textId="77777777" w:rsidR="00E96DB3" w:rsidRPr="00535327" w:rsidRDefault="00E96DB3" w:rsidP="00AF30F3">
            <w:pPr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levated ESR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</w:tcPr>
          <w:p w14:paraId="43C875A0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2(55.8)</w:t>
            </w:r>
          </w:p>
        </w:tc>
        <w:tc>
          <w:tcPr>
            <w:tcW w:w="1539" w:type="dxa"/>
          </w:tcPr>
          <w:p w14:paraId="7C55643F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2(65.6)</w:t>
            </w:r>
          </w:p>
        </w:tc>
        <w:tc>
          <w:tcPr>
            <w:tcW w:w="1364" w:type="dxa"/>
          </w:tcPr>
          <w:p w14:paraId="76FBEFC0" w14:textId="1286C48A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4(35.1)</w:t>
            </w:r>
          </w:p>
        </w:tc>
        <w:tc>
          <w:tcPr>
            <w:tcW w:w="858" w:type="dxa"/>
          </w:tcPr>
          <w:p w14:paraId="72F3BF04" w14:textId="323341F9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54938829" w14:textId="77777777" w:rsidTr="003920D8">
        <w:tc>
          <w:tcPr>
            <w:tcW w:w="2661" w:type="dxa"/>
            <w:tcBorders>
              <w:bottom w:val="single" w:sz="8" w:space="0" w:color="auto"/>
            </w:tcBorders>
          </w:tcPr>
          <w:p w14:paraId="2AA3859B" w14:textId="77777777" w:rsidR="00E96DB3" w:rsidRPr="00535327" w:rsidRDefault="00E96DB3" w:rsidP="00AF30F3">
            <w:pPr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levated CRP</w:t>
            </w:r>
            <w:r w:rsidRPr="0053532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2038" w:type="dxa"/>
            <w:tcBorders>
              <w:bottom w:val="single" w:sz="8" w:space="0" w:color="auto"/>
            </w:tcBorders>
          </w:tcPr>
          <w:p w14:paraId="5E496047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6(70.3)</w:t>
            </w:r>
          </w:p>
        </w:tc>
        <w:tc>
          <w:tcPr>
            <w:tcW w:w="1539" w:type="dxa"/>
            <w:tcBorders>
              <w:bottom w:val="single" w:sz="8" w:space="0" w:color="auto"/>
            </w:tcBorders>
          </w:tcPr>
          <w:p w14:paraId="3FFF5CE2" w14:textId="77777777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6(71.9)</w:t>
            </w:r>
          </w:p>
        </w:tc>
        <w:tc>
          <w:tcPr>
            <w:tcW w:w="1364" w:type="dxa"/>
            <w:tcBorders>
              <w:bottom w:val="single" w:sz="8" w:space="0" w:color="auto"/>
            </w:tcBorders>
          </w:tcPr>
          <w:p w14:paraId="67C1071D" w14:textId="72E703ED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(17.1)</w:t>
            </w:r>
          </w:p>
        </w:tc>
        <w:tc>
          <w:tcPr>
            <w:tcW w:w="858" w:type="dxa"/>
            <w:tcBorders>
              <w:bottom w:val="single" w:sz="8" w:space="0" w:color="auto"/>
            </w:tcBorders>
          </w:tcPr>
          <w:p w14:paraId="429B22D1" w14:textId="2BC7775C" w:rsidR="00E96DB3" w:rsidRPr="00535327" w:rsidRDefault="00E96DB3" w:rsidP="00AF30F3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</w:tbl>
    <w:bookmarkEnd w:id="0"/>
    <w:bookmarkEnd w:id="1"/>
    <w:p w14:paraId="3ADB7DBD" w14:textId="0AD72B17" w:rsidR="002F565B" w:rsidRPr="00535327" w:rsidRDefault="006934C6" w:rsidP="00AF30F3">
      <w:pPr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  <w:r w:rsidRPr="00535327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53532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Number of subjects with DC, n=82, Number of subjects with IVC, n=29, Number of subjects with EVC, n=65, </w:t>
      </w:r>
      <w:r w:rsidRPr="00535327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 xml:space="preserve">b </w:t>
      </w:r>
      <w:r w:rsidRPr="0053532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Number of subjects with DC, n=73, Number of subjects with IVC, n=22, Number of subjects with EVC, n=3.</w:t>
      </w:r>
      <w:r w:rsidRPr="00535327">
        <w:rPr>
          <w:rFonts w:ascii="Times New Roman" w:eastAsia="等线" w:hAnsi="Times New Roman" w:cs="Times New Roman"/>
          <w:i/>
          <w:iCs/>
          <w:color w:val="000000" w:themeColor="text1"/>
          <w:sz w:val="20"/>
          <w:szCs w:val="20"/>
        </w:rPr>
        <w:t xml:space="preserve"> P</w:t>
      </w:r>
      <w:r w:rsidRPr="0053532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values were two-sided, and values of &lt; 0.05 were considered statistically significant. DC: development cohort; IVC: internal validation cohort; EVC: external validation cohort; </w:t>
      </w:r>
      <w:r w:rsidR="002F565B" w:rsidRPr="00535327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RP-ILD: rapidly progressive interstitial lung disease; DM: dermatomyositis; CADM: clinically amyopathic dermatomyositis; ARS include </w:t>
      </w:r>
      <w:r w:rsidR="002F565B" w:rsidRPr="00535327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Jo-1, </w:t>
      </w:r>
      <w:r w:rsidR="002F565B" w:rsidRPr="00535327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EJ, OJ, PL-7, PL-12, KS. ARS: aminoacyl-tRNA synthetase; MDA5: melanoma differentiation-associated 5; TIF-1γ: translation initiation factor-1γ; NXP2: nuclear matrix protein 2; SAE: small ubiquitin-like modifier enzyme; PM/</w:t>
      </w:r>
      <w:proofErr w:type="spellStart"/>
      <w:r w:rsidR="002F565B" w:rsidRPr="00535327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Scl</w:t>
      </w:r>
      <w:proofErr w:type="spellEnd"/>
      <w:r w:rsidR="002F565B" w:rsidRPr="00535327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: polymyositis/scleroderma; ANA: </w:t>
      </w:r>
      <w:r w:rsidR="002F565B" w:rsidRPr="00535327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antinuclear antibodies; RF: rheumatoid factor;</w:t>
      </w:r>
      <w:r w:rsidR="00CF2A69" w:rsidRPr="00535327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HRCT, high resolution computerized tomography;</w:t>
      </w:r>
      <w:r w:rsidR="00CF2A69" w:rsidRPr="00535327">
        <w:rPr>
          <w:rFonts w:ascii="Times New Roman" w:eastAsia="等线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="00CF2A69" w:rsidRPr="00535327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NSIP, nonspecific interstitial pneumonia; OP, organizing pneumonia</w:t>
      </w:r>
      <w:r w:rsidR="00CF2A69" w:rsidRPr="00535327">
        <w:rPr>
          <w:rFonts w:ascii="Times New Roman" w:eastAsia="等线" w:hAnsi="Times New Roman" w:cs="Times New Roman" w:hint="eastAsia"/>
          <w:color w:val="000000" w:themeColor="text1"/>
          <w:kern w:val="0"/>
          <w:sz w:val="18"/>
          <w:szCs w:val="18"/>
        </w:rPr>
        <w:t xml:space="preserve">; </w:t>
      </w:r>
      <w:r w:rsidR="00CF2A69" w:rsidRPr="00535327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FVC: forced vital capacity; DLCO, diffusion capacity for carbon monoxide; TLC, total lung capacity</w:t>
      </w:r>
      <w:r w:rsidR="00CF2A69" w:rsidRPr="00535327">
        <w:rPr>
          <w:rFonts w:ascii="Times New Roman" w:eastAsia="等线" w:hAnsi="Times New Roman" w:cs="Times New Roman" w:hint="eastAsia"/>
          <w:color w:val="000000" w:themeColor="text1"/>
          <w:kern w:val="0"/>
          <w:sz w:val="18"/>
          <w:szCs w:val="18"/>
        </w:rPr>
        <w:t>;</w:t>
      </w:r>
      <w:r w:rsidR="00CF2A69" w:rsidRPr="00535327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 </w:t>
      </w:r>
      <w:bookmarkStart w:id="3" w:name="_Hlk44249849"/>
      <w:r w:rsidR="002F565B" w:rsidRPr="00535327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ALT: alanine transaminase</w:t>
      </w:r>
      <w:bookmarkEnd w:id="3"/>
      <w:r w:rsidR="002F565B" w:rsidRPr="00535327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; AST: aspartate aminotransferase; CK: creatine kinase; ESR: </w:t>
      </w:r>
      <w:r w:rsidR="002F565B" w:rsidRPr="00535327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erythrocyte sedimentation rate; CRP: C-reactive protein;</w:t>
      </w:r>
      <w:r w:rsidR="002F565B" w:rsidRPr="00535327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 LDH: </w:t>
      </w:r>
      <w:bookmarkStart w:id="4" w:name="_Hlk44249876"/>
      <w:r w:rsidR="002F565B" w:rsidRPr="00535327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lactate dehydrogenase</w:t>
      </w:r>
      <w:bookmarkEnd w:id="4"/>
      <w:r w:rsidR="002F565B" w:rsidRPr="00535327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.</w:t>
      </w:r>
    </w:p>
    <w:p w14:paraId="11738445" w14:textId="77777777" w:rsidR="002F565B" w:rsidRPr="00535327" w:rsidRDefault="002F565B" w:rsidP="00AF30F3">
      <w:pPr>
        <w:rPr>
          <w:rFonts w:ascii="Times New Roman" w:eastAsia="等线" w:hAnsi="Times New Roman" w:cs="Times New Roman"/>
          <w:color w:val="000000" w:themeColor="text1"/>
        </w:rPr>
      </w:pPr>
    </w:p>
    <w:p w14:paraId="17A5FEEB" w14:textId="77777777" w:rsidR="002F565B" w:rsidRPr="00535327" w:rsidRDefault="002F565B" w:rsidP="00AF30F3">
      <w:pPr>
        <w:rPr>
          <w:rFonts w:ascii="Times New Roman" w:eastAsia="等线" w:hAnsi="Times New Roman" w:cs="Times New Roman"/>
          <w:color w:val="000000" w:themeColor="text1"/>
        </w:rPr>
      </w:pPr>
    </w:p>
    <w:sectPr w:rsidR="002F565B" w:rsidRPr="00535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1DC22" w14:textId="77777777" w:rsidR="00434026" w:rsidRDefault="00434026" w:rsidP="00F40FFC">
      <w:r>
        <w:separator/>
      </w:r>
    </w:p>
  </w:endnote>
  <w:endnote w:type="continuationSeparator" w:id="0">
    <w:p w14:paraId="26F6F095" w14:textId="77777777" w:rsidR="00434026" w:rsidRDefault="00434026" w:rsidP="00F40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13B7D" w14:textId="77777777" w:rsidR="00434026" w:rsidRDefault="00434026" w:rsidP="00F40FFC">
      <w:r>
        <w:separator/>
      </w:r>
    </w:p>
  </w:footnote>
  <w:footnote w:type="continuationSeparator" w:id="0">
    <w:p w14:paraId="5F587E8C" w14:textId="77777777" w:rsidR="00434026" w:rsidRDefault="00434026" w:rsidP="00F40F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594A874"/>
    <w:multiLevelType w:val="singleLevel"/>
    <w:tmpl w:val="A594A874"/>
    <w:lvl w:ilvl="0">
      <w:start w:val="6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5B"/>
    <w:rsid w:val="000118D1"/>
    <w:rsid w:val="000C3E18"/>
    <w:rsid w:val="00100DCE"/>
    <w:rsid w:val="00135798"/>
    <w:rsid w:val="0018509E"/>
    <w:rsid w:val="00190F19"/>
    <w:rsid w:val="001D51E5"/>
    <w:rsid w:val="00241AFC"/>
    <w:rsid w:val="002C5FE5"/>
    <w:rsid w:val="002F565B"/>
    <w:rsid w:val="003019AF"/>
    <w:rsid w:val="00312862"/>
    <w:rsid w:val="00370E5B"/>
    <w:rsid w:val="003920D8"/>
    <w:rsid w:val="003C2C45"/>
    <w:rsid w:val="003E00EA"/>
    <w:rsid w:val="0041569A"/>
    <w:rsid w:val="00434026"/>
    <w:rsid w:val="00446C93"/>
    <w:rsid w:val="00462459"/>
    <w:rsid w:val="004926EB"/>
    <w:rsid w:val="0050651C"/>
    <w:rsid w:val="00512058"/>
    <w:rsid w:val="00535327"/>
    <w:rsid w:val="00576B92"/>
    <w:rsid w:val="00656BF9"/>
    <w:rsid w:val="00681ED3"/>
    <w:rsid w:val="006934C6"/>
    <w:rsid w:val="006D2DCF"/>
    <w:rsid w:val="006E6742"/>
    <w:rsid w:val="00713A4F"/>
    <w:rsid w:val="00716D07"/>
    <w:rsid w:val="00795200"/>
    <w:rsid w:val="007E14ED"/>
    <w:rsid w:val="007E3A12"/>
    <w:rsid w:val="0083322C"/>
    <w:rsid w:val="00857301"/>
    <w:rsid w:val="008C4F6F"/>
    <w:rsid w:val="00917276"/>
    <w:rsid w:val="009321EF"/>
    <w:rsid w:val="009D36C4"/>
    <w:rsid w:val="009D7D63"/>
    <w:rsid w:val="00A7200C"/>
    <w:rsid w:val="00A758EF"/>
    <w:rsid w:val="00A85ADD"/>
    <w:rsid w:val="00AD1BA8"/>
    <w:rsid w:val="00AF30F3"/>
    <w:rsid w:val="00B17A9A"/>
    <w:rsid w:val="00B33E30"/>
    <w:rsid w:val="00B451FF"/>
    <w:rsid w:val="00BA32B6"/>
    <w:rsid w:val="00BA599F"/>
    <w:rsid w:val="00C91C3A"/>
    <w:rsid w:val="00CF2A69"/>
    <w:rsid w:val="00D70E14"/>
    <w:rsid w:val="00D83F6B"/>
    <w:rsid w:val="00DA0737"/>
    <w:rsid w:val="00DA5D2E"/>
    <w:rsid w:val="00DC0A8F"/>
    <w:rsid w:val="00E23E49"/>
    <w:rsid w:val="00E64043"/>
    <w:rsid w:val="00E96DB3"/>
    <w:rsid w:val="00ED652E"/>
    <w:rsid w:val="00F33F73"/>
    <w:rsid w:val="00F40FFC"/>
    <w:rsid w:val="00F876BE"/>
    <w:rsid w:val="00FF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A1C70"/>
  <w15:chartTrackingRefBased/>
  <w15:docId w15:val="{9A006690-128E-480B-BD30-B7CFF5189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批注文字1"/>
    <w:basedOn w:val="a"/>
    <w:next w:val="a3"/>
    <w:link w:val="a4"/>
    <w:uiPriority w:val="99"/>
    <w:semiHidden/>
    <w:unhideWhenUsed/>
    <w:qFormat/>
    <w:rsid w:val="002F565B"/>
    <w:pPr>
      <w:jc w:val="left"/>
    </w:pPr>
  </w:style>
  <w:style w:type="character" w:customStyle="1" w:styleId="a4">
    <w:name w:val="批注文字 字符"/>
    <w:basedOn w:val="a0"/>
    <w:link w:val="1"/>
    <w:uiPriority w:val="99"/>
    <w:semiHidden/>
    <w:qFormat/>
    <w:rsid w:val="002F565B"/>
    <w:rPr>
      <w:kern w:val="2"/>
      <w:sz w:val="21"/>
      <w:szCs w:val="22"/>
    </w:rPr>
  </w:style>
  <w:style w:type="paragraph" w:customStyle="1" w:styleId="10">
    <w:name w:val="批注框文本1"/>
    <w:basedOn w:val="a"/>
    <w:next w:val="a5"/>
    <w:link w:val="a6"/>
    <w:uiPriority w:val="99"/>
    <w:semiHidden/>
    <w:unhideWhenUsed/>
    <w:rsid w:val="002F565B"/>
    <w:rPr>
      <w:sz w:val="18"/>
      <w:szCs w:val="18"/>
    </w:rPr>
  </w:style>
  <w:style w:type="character" w:customStyle="1" w:styleId="a6">
    <w:name w:val="批注框文本 字符"/>
    <w:basedOn w:val="a0"/>
    <w:link w:val="10"/>
    <w:uiPriority w:val="99"/>
    <w:semiHidden/>
    <w:rsid w:val="002F565B"/>
    <w:rPr>
      <w:kern w:val="2"/>
      <w:sz w:val="18"/>
      <w:szCs w:val="18"/>
    </w:rPr>
  </w:style>
  <w:style w:type="paragraph" w:customStyle="1" w:styleId="11">
    <w:name w:val="页脚1"/>
    <w:basedOn w:val="a"/>
    <w:next w:val="a7"/>
    <w:link w:val="a8"/>
    <w:uiPriority w:val="99"/>
    <w:unhideWhenUsed/>
    <w:rsid w:val="002F5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11"/>
    <w:uiPriority w:val="99"/>
    <w:rsid w:val="002F565B"/>
    <w:rPr>
      <w:kern w:val="2"/>
      <w:sz w:val="18"/>
      <w:szCs w:val="18"/>
    </w:rPr>
  </w:style>
  <w:style w:type="paragraph" w:customStyle="1" w:styleId="12">
    <w:name w:val="页眉1"/>
    <w:basedOn w:val="a"/>
    <w:next w:val="a9"/>
    <w:link w:val="aa"/>
    <w:uiPriority w:val="99"/>
    <w:unhideWhenUsed/>
    <w:rsid w:val="002F5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12"/>
    <w:uiPriority w:val="99"/>
    <w:rsid w:val="002F565B"/>
    <w:rPr>
      <w:kern w:val="2"/>
      <w:sz w:val="18"/>
      <w:szCs w:val="18"/>
    </w:rPr>
  </w:style>
  <w:style w:type="paragraph" w:customStyle="1" w:styleId="13">
    <w:name w:val="批注主题1"/>
    <w:basedOn w:val="a3"/>
    <w:next w:val="a3"/>
    <w:uiPriority w:val="99"/>
    <w:semiHidden/>
    <w:unhideWhenUsed/>
    <w:qFormat/>
    <w:rsid w:val="002F565B"/>
    <w:rPr>
      <w:b/>
      <w:bCs/>
    </w:rPr>
  </w:style>
  <w:style w:type="character" w:customStyle="1" w:styleId="ab">
    <w:name w:val="批注主题 字符"/>
    <w:basedOn w:val="a4"/>
    <w:link w:val="ac"/>
    <w:uiPriority w:val="99"/>
    <w:semiHidden/>
    <w:qFormat/>
    <w:rsid w:val="002F565B"/>
    <w:rPr>
      <w:b/>
      <w:bCs/>
      <w:kern w:val="2"/>
      <w:sz w:val="21"/>
      <w:szCs w:val="22"/>
    </w:rPr>
  </w:style>
  <w:style w:type="table" w:customStyle="1" w:styleId="14">
    <w:name w:val="网格型1"/>
    <w:basedOn w:val="a1"/>
    <w:next w:val="ad"/>
    <w:uiPriority w:val="39"/>
    <w:qFormat/>
    <w:rsid w:val="002F565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超链接1"/>
    <w:basedOn w:val="a0"/>
    <w:uiPriority w:val="99"/>
    <w:unhideWhenUsed/>
    <w:qFormat/>
    <w:rsid w:val="002F565B"/>
    <w:rPr>
      <w:color w:val="0563C1"/>
      <w:u w:val="single"/>
    </w:rPr>
  </w:style>
  <w:style w:type="character" w:styleId="ae">
    <w:name w:val="annotation reference"/>
    <w:basedOn w:val="a0"/>
    <w:uiPriority w:val="99"/>
    <w:semiHidden/>
    <w:unhideWhenUsed/>
    <w:qFormat/>
    <w:rsid w:val="002F565B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2F565B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F565B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2F565B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2F565B"/>
    <w:rPr>
      <w:rFonts w:ascii="等线" w:eastAsia="等线" w:hAnsi="等线"/>
      <w:sz w:val="20"/>
    </w:rPr>
  </w:style>
  <w:style w:type="paragraph" w:customStyle="1" w:styleId="16">
    <w:name w:val="列表段落1"/>
    <w:basedOn w:val="a"/>
    <w:next w:val="af"/>
    <w:uiPriority w:val="34"/>
    <w:qFormat/>
    <w:rsid w:val="002F565B"/>
    <w:pPr>
      <w:ind w:firstLineChars="200" w:firstLine="420"/>
    </w:pPr>
  </w:style>
  <w:style w:type="character" w:customStyle="1" w:styleId="17">
    <w:name w:val="未处理的提及1"/>
    <w:basedOn w:val="a0"/>
    <w:uiPriority w:val="99"/>
    <w:semiHidden/>
    <w:unhideWhenUsed/>
    <w:rsid w:val="002F565B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sid w:val="002F565B"/>
    <w:rPr>
      <w:color w:val="605E5C"/>
      <w:shd w:val="clear" w:color="auto" w:fill="E1DFDD"/>
    </w:rPr>
  </w:style>
  <w:style w:type="paragraph" w:styleId="a3">
    <w:name w:val="annotation text"/>
    <w:basedOn w:val="a"/>
    <w:link w:val="18"/>
    <w:uiPriority w:val="99"/>
    <w:semiHidden/>
    <w:unhideWhenUsed/>
    <w:rsid w:val="002F565B"/>
    <w:pPr>
      <w:jc w:val="left"/>
    </w:pPr>
  </w:style>
  <w:style w:type="character" w:customStyle="1" w:styleId="18">
    <w:name w:val="批注文字 字符1"/>
    <w:basedOn w:val="a0"/>
    <w:link w:val="a3"/>
    <w:uiPriority w:val="99"/>
    <w:semiHidden/>
    <w:rsid w:val="002F565B"/>
  </w:style>
  <w:style w:type="paragraph" w:styleId="a5">
    <w:name w:val="Balloon Text"/>
    <w:basedOn w:val="a"/>
    <w:link w:val="19"/>
    <w:uiPriority w:val="99"/>
    <w:semiHidden/>
    <w:unhideWhenUsed/>
    <w:rsid w:val="002F565B"/>
    <w:rPr>
      <w:sz w:val="18"/>
      <w:szCs w:val="18"/>
    </w:rPr>
  </w:style>
  <w:style w:type="character" w:customStyle="1" w:styleId="19">
    <w:name w:val="批注框文本 字符1"/>
    <w:basedOn w:val="a0"/>
    <w:link w:val="a5"/>
    <w:uiPriority w:val="99"/>
    <w:semiHidden/>
    <w:rsid w:val="002F565B"/>
    <w:rPr>
      <w:sz w:val="18"/>
      <w:szCs w:val="18"/>
    </w:rPr>
  </w:style>
  <w:style w:type="paragraph" w:styleId="a7">
    <w:name w:val="footer"/>
    <w:basedOn w:val="a"/>
    <w:link w:val="1a"/>
    <w:uiPriority w:val="99"/>
    <w:unhideWhenUsed/>
    <w:rsid w:val="002F5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a">
    <w:name w:val="页脚 字符1"/>
    <w:basedOn w:val="a0"/>
    <w:link w:val="a7"/>
    <w:uiPriority w:val="99"/>
    <w:rsid w:val="002F565B"/>
    <w:rPr>
      <w:sz w:val="18"/>
      <w:szCs w:val="18"/>
    </w:rPr>
  </w:style>
  <w:style w:type="paragraph" w:styleId="a9">
    <w:name w:val="header"/>
    <w:basedOn w:val="a"/>
    <w:link w:val="1b"/>
    <w:uiPriority w:val="99"/>
    <w:unhideWhenUsed/>
    <w:rsid w:val="002F5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b">
    <w:name w:val="页眉 字符1"/>
    <w:basedOn w:val="a0"/>
    <w:link w:val="a9"/>
    <w:uiPriority w:val="99"/>
    <w:rsid w:val="002F565B"/>
    <w:rPr>
      <w:sz w:val="18"/>
      <w:szCs w:val="18"/>
    </w:rPr>
  </w:style>
  <w:style w:type="paragraph" w:styleId="ac">
    <w:name w:val="annotation subject"/>
    <w:basedOn w:val="a3"/>
    <w:next w:val="a3"/>
    <w:link w:val="ab"/>
    <w:uiPriority w:val="99"/>
    <w:semiHidden/>
    <w:unhideWhenUsed/>
    <w:rsid w:val="002F565B"/>
    <w:rPr>
      <w:b/>
      <w:bCs/>
    </w:rPr>
  </w:style>
  <w:style w:type="character" w:customStyle="1" w:styleId="1c">
    <w:name w:val="批注主题 字符1"/>
    <w:basedOn w:val="18"/>
    <w:uiPriority w:val="99"/>
    <w:semiHidden/>
    <w:rsid w:val="002F565B"/>
    <w:rPr>
      <w:b/>
      <w:bCs/>
    </w:rPr>
  </w:style>
  <w:style w:type="table" w:styleId="ad">
    <w:name w:val="Table Grid"/>
    <w:basedOn w:val="a1"/>
    <w:uiPriority w:val="39"/>
    <w:rsid w:val="002F5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semiHidden/>
    <w:unhideWhenUsed/>
    <w:rsid w:val="002F565B"/>
    <w:rPr>
      <w:color w:val="0563C1" w:themeColor="hyperlink"/>
      <w:u w:val="single"/>
    </w:rPr>
  </w:style>
  <w:style w:type="paragraph" w:styleId="af">
    <w:name w:val="List Paragraph"/>
    <w:basedOn w:val="a"/>
    <w:uiPriority w:val="34"/>
    <w:qFormat/>
    <w:rsid w:val="002F56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依敏 李</dc:creator>
  <cp:keywords/>
  <dc:description/>
  <cp:lastModifiedBy>依敏 李</cp:lastModifiedBy>
  <cp:revision>5</cp:revision>
  <cp:lastPrinted>2021-06-21T07:37:00Z</cp:lastPrinted>
  <dcterms:created xsi:type="dcterms:W3CDTF">2021-08-24T14:17:00Z</dcterms:created>
  <dcterms:modified xsi:type="dcterms:W3CDTF">2021-09-08T04:28:00Z</dcterms:modified>
</cp:coreProperties>
</file>